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S2. Univariable cox regression analysis for metabolic parameters as risk factors associated with LTP-FS, NHR-FS and HER-FS in chemo-naive patients only. 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0795</wp:posOffset>
                </wp:positionV>
                <wp:extent cx="3564255" cy="23863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4255" cy="2386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1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55"/>
                              <w:gridCol w:w="1486"/>
                              <w:gridCol w:w="1486"/>
                              <w:gridCol w:w="1486"/>
                            </w:tblGrid>
                            <w:tr>
                              <w:trPr>
                                <w:trHeight w:val="633" w:hRule="atLeast"/>
                              </w:trPr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LTP-FS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HR (95% CI)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76923C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HR-FS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HR (95% CI)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76923C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EHR-FS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HR (95% CI)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76923C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</w:tcBorders>
                                  <w:shd w:fill="E6EED5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UL-peak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</w:tcBorders>
                                  <w:shd w:fill="E6EED5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95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0.77-1.16)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</w:tcBorders>
                                  <w:shd w:fill="E6EED5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26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0.96-1.66)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0.0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</w:tcBorders>
                                  <w:shd w:fill="E6EED5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1.02 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0.75-1.39)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0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UL-max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94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0.79-1.12)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17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0.93-1.47)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0.1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1.00 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0.77-1.31)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0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155" w:type="dxa"/>
                                  <w:tcBorders/>
                                  <w:shd w:fill="E6EED5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SUL-mean 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shd w:fill="E6EED5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95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0.74-1.22)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shd w:fill="E6EED5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42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0.98-2.05)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0.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shd w:fill="E6EED5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0.94 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0.64-1.36)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0.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SUL-mean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97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0.86-1.09)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19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1.02-1.39)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0.0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0.96 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0.81-1.13)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0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1155" w:type="dxa"/>
                                  <w:tcBorders>
                                    <w:bottom w:val="single" w:sz="4" w:space="0" w:color="000000"/>
                                  </w:tcBorders>
                                  <w:shd w:fill="E6EED5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TLG 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bottom w:val="single" w:sz="4" w:space="0" w:color="000000"/>
                                  </w:tcBorders>
                                  <w:shd w:fill="E6EED5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(0.99-1.01)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bottom w:val="single" w:sz="4" w:space="0" w:color="000000"/>
                                  </w:tcBorders>
                                  <w:shd w:fill="E6EED5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1.00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(0.98-1.01)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bottom w:val="single" w:sz="4" w:space="0" w:color="000000"/>
                                  </w:tcBorders>
                                  <w:shd w:fill="E6EED5" w:val="clear"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1.00 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(0.99-1.01)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0.65pt;height:187.9pt;mso-wrap-distance-left:0pt;mso-wrap-distance-right:7.05pt;mso-wrap-distance-top:0pt;mso-wrap-distance-bottom:0pt;margin-top:0.8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61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55"/>
                        <w:gridCol w:w="1486"/>
                        <w:gridCol w:w="1486"/>
                        <w:gridCol w:w="1486"/>
                      </w:tblGrid>
                      <w:tr>
                        <w:trPr>
                          <w:trHeight w:val="633" w:hRule="atLeast"/>
                        </w:trPr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val="en-US"/>
                              </w:rPr>
                              <w:t>LTP-FS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val="en-US"/>
                              </w:rPr>
                              <w:t>HR (95% CI)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76923C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8"/>
                                <w:szCs w:val="18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val="en-US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val="en-US"/>
                              </w:rPr>
                              <w:t>HR-FS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val="en-US"/>
                              </w:rPr>
                              <w:t>HR (95% CI)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76923C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8"/>
                                <w:szCs w:val="18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val="en-US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val="en-US"/>
                              </w:rPr>
                              <w:t>EHR-FS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val="en-US"/>
                              </w:rPr>
                              <w:t>HR (95% CI)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76923C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8"/>
                                <w:szCs w:val="18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val="en-US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</w:tcBorders>
                            <w:shd w:fill="E6EED5" w:val="clear"/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UL-peak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</w:tcBorders>
                            <w:shd w:fill="E6EED5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95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0.77-1.16)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</w:tcBorders>
                            <w:shd w:fill="E6EED5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26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0.96-1.66)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0.09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</w:tcBorders>
                            <w:shd w:fill="E6EED5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1.02 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0.75-1.39)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0.89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155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UL-max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94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0.79-1.12)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17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0.93-1.47)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0.18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1.00 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0.77-1.31)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0.97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155" w:type="dxa"/>
                            <w:tcBorders/>
                            <w:shd w:fill="E6EED5" w:val="clear"/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SUL-mean 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shd w:fill="E6EED5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95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0.74-1.22)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shd w:fill="E6EED5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42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0.98-2.05)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0.0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shd w:fill="E6EED5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0.94 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0.64-1.36)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0.73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155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SUL-mean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97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0.86-1.09)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19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1.02-1.39)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0.0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0.96 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0.81-1.13)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0.60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1155" w:type="dxa"/>
                            <w:tcBorders>
                              <w:bottom w:val="single" w:sz="4" w:space="0" w:color="000000"/>
                            </w:tcBorders>
                            <w:shd w:fill="E6EED5" w:val="clear"/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TLG 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bottom w:val="single" w:sz="4" w:space="0" w:color="000000"/>
                            </w:tcBorders>
                            <w:shd w:fill="E6EED5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(0.99-1.01)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bottom w:val="single" w:sz="4" w:space="0" w:color="000000"/>
                            </w:tcBorders>
                            <w:shd w:fill="E6EED5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1.00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(0.98-1.01)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bottom w:val="single" w:sz="4" w:space="0" w:color="000000"/>
                            </w:tcBorders>
                            <w:shd w:fill="E6EED5" w:val="clear"/>
                            <w:vAlign w:val="cente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 xml:space="preserve">1.00 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(0.99-1.01)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t>0.4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br/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Relevant metabolic parameters used in the multivariable models are marked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01:04:00Z</dcterms:created>
  <dc:creator>mmorados</dc:creator>
  <dc:description/>
  <dc:language>en-US</dc:language>
  <cp:lastModifiedBy>mmorados</cp:lastModifiedBy>
  <dcterms:modified xsi:type="dcterms:W3CDTF">2017-01-25T01:05:00Z</dcterms:modified>
  <cp:revision>1</cp:revision>
  <dc:subject/>
  <dc:title/>
</cp:coreProperties>
</file>